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264" w:rsidRPr="00E30ED0" w:rsidRDefault="00F36264" w:rsidP="00F36264">
      <w:pPr>
        <w:autoSpaceDE w:val="0"/>
        <w:autoSpaceDN w:val="0"/>
        <w:adjustRightInd w:val="0"/>
        <w:spacing w:afterLines="50" w:after="156"/>
        <w:ind w:firstLineChars="100" w:firstLine="200"/>
        <w:jc w:val="left"/>
        <w:rPr>
          <w:rFonts w:eastAsiaTheme="minorEastAsia" w:cs="Times New Roman"/>
          <w:b/>
          <w:color w:val="000000"/>
          <w:kern w:val="0"/>
          <w:szCs w:val="20"/>
        </w:rPr>
      </w:pPr>
      <w:r w:rsidRPr="00E30ED0">
        <w:rPr>
          <w:rFonts w:eastAsiaTheme="minorEastAsia" w:cs="Times New Roman"/>
          <w:b/>
          <w:color w:val="000000"/>
          <w:kern w:val="0"/>
          <w:szCs w:val="20"/>
        </w:rPr>
        <w:t>Appendix I</w:t>
      </w:r>
      <w:r w:rsidRPr="00E30ED0">
        <w:rPr>
          <w:rFonts w:eastAsiaTheme="minorEastAsia" w:cs="Times New Roman"/>
          <w:b/>
          <w:color w:val="000000"/>
          <w:kern w:val="0"/>
          <w:szCs w:val="20"/>
        </w:rPr>
        <w:t>：</w:t>
      </w:r>
      <w:r w:rsidRPr="00E30ED0">
        <w:rPr>
          <w:rFonts w:eastAsiaTheme="minorEastAsia" w:cs="Times New Roman"/>
          <w:color w:val="000000"/>
          <w:kern w:val="0"/>
          <w:szCs w:val="20"/>
        </w:rPr>
        <w:t>Description and nominal values of some parameters for the tractor-semitrailer</w:t>
      </w:r>
    </w:p>
    <w:tbl>
      <w:tblPr>
        <w:tblW w:w="89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6374"/>
        <w:gridCol w:w="1513"/>
      </w:tblGrid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b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b/>
                <w:color w:val="000000"/>
                <w:sz w:val="16"/>
                <w:szCs w:val="16"/>
              </w:rPr>
              <w:t>Nominal value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i/>
                <w:color w:val="000000"/>
                <w:sz w:val="16"/>
                <w:szCs w:val="16"/>
              </w:rPr>
              <w:t>m</w:t>
            </w:r>
            <w:r w:rsidRPr="00E30ED0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Total mass of the tracto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6360 kg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i/>
                <w:color w:val="000000"/>
                <w:sz w:val="16"/>
                <w:szCs w:val="16"/>
              </w:rPr>
              <w:t>m</w:t>
            </w:r>
            <w:r w:rsidRPr="00E30ED0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s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Sprung mass of the tracto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4455 kg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i/>
                <w:color w:val="000000"/>
                <w:sz w:val="16"/>
                <w:szCs w:val="16"/>
              </w:rPr>
              <w:t>m</w:t>
            </w:r>
            <w:r w:rsidRPr="00E30ED0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Total mass of the semitraile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25910 kg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i/>
                <w:color w:val="000000"/>
                <w:sz w:val="16"/>
                <w:szCs w:val="16"/>
              </w:rPr>
              <w:t>m</w:t>
            </w:r>
            <w:r w:rsidRPr="00E30ED0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s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Sprung mass of the semitraile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23840 kg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a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Distance between the CG of the tractor and its front axle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2.35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b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Distance between the CG of the tractor and its middle axle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1.15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c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Distance between the hitch point and the middle axle of the tracto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0.64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d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Distance between the hitch point and the rear axle of the tracto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0.64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a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Distance between the hitch point and the CG of the semitraile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5.61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b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Distance between the CG of the semitrailer and its front axle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1.11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c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Distance between the front axle and middle axle of the semitraile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1.20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d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Distance between the rear axle and middle axle of the semitraile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1.20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h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Height of the CG of the tractor sprung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1.18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h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Height of the CG of the semitrailer sprung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2.19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h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Height of the roll center of the tractor sprung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0.61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h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Height of the roll center of the semitrailer sprung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1.02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h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sr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Distance between the CG and the roll center of the tractor sprung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Theme="minorEastAsia" w:cs="Times New Roman"/>
                <w:color w:val="000000"/>
                <w:sz w:val="16"/>
                <w:szCs w:val="16"/>
              </w:rPr>
              <w:t>0.57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h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sr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Distance between the CG and the roll center of the semitrailer sprung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Theme="minorEastAsia" w:cs="Times New Roman"/>
                <w:color w:val="000000"/>
                <w:sz w:val="16"/>
                <w:szCs w:val="16"/>
              </w:rPr>
              <w:t>1.17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h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p</w:t>
            </w:r>
            <w:proofErr w:type="spellEnd"/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Height of the hitch point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1.10 m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I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zz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Yaw moment of inertia of the tractor whole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  <w:vertAlign w:val="superscript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45075.9 kg m</w:t>
            </w:r>
            <w:r w:rsidRPr="00E30ED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I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sxx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Roll moment of inertia of the tractor sprung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2283.9 kg m</w:t>
            </w:r>
            <w:r w:rsidRPr="00E30ED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I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sxz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Roll-yaw product of inertia of the tractor sprung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1626 kg m</w:t>
            </w:r>
            <w:r w:rsidRPr="00E30ED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I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zz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Yaw moment of inertia of the semitrailer whole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285516 kg m</w:t>
            </w:r>
            <w:r w:rsidRPr="00E30ED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I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sxx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Roll moment of inertia of the semitrailer sprung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21802.3 kg m</w:t>
            </w:r>
            <w:r w:rsidRPr="00E30ED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I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sxz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Roll-yaw product of inertia of the semitrailer sprung mas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0 kg m</w:t>
            </w:r>
            <w:r w:rsidRPr="00E30ED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K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Roll stiffness of the tracto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1631140 N m/rad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K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Roll stiffness of the semitraile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4265880 N m/rad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K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Roll stiffness of the articulation joint between the tractor and semitraile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5729578 N m/rad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C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Roll damping of the tractor’s suspension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  <w:vertAlign w:val="superscript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48150 N m s/rad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C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Roll damping of the semitrailer’s suspension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45000 N m s/rad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k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Tire cornering stiffness of the tractor front axle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-231430 N/rad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k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Tire cornering stiffness of the tractor middle axle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-520000 N/rad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k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Tire cornering stiffness of the tractor rear axle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-520000 N/rad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k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Tire cornering stiffness of the semitrailer front axle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-553000 N/rad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k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Tire cornering stiffness of the semitrailer middle axle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-553000 N/rad</w:t>
            </w:r>
          </w:p>
        </w:tc>
      </w:tr>
      <w:tr w:rsidR="00F36264" w:rsidRPr="00E30ED0" w:rsidTr="00DD519B">
        <w:trPr>
          <w:trHeight w:val="284"/>
          <w:jc w:val="center"/>
        </w:trPr>
        <w:tc>
          <w:tcPr>
            <w:tcW w:w="1096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</w:rPr>
              <w:t>k</w:t>
            </w:r>
            <w:r w:rsidRPr="00E30ED0">
              <w:rPr>
                <w:rFonts w:eastAsia="宋体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E30ED0">
              <w:rPr>
                <w:rFonts w:eastAsia="宋体" w:cs="Times New Roman"/>
                <w:i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6374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30ED0">
              <w:rPr>
                <w:rFonts w:eastAsia="宋体" w:cs="Times New Roman"/>
                <w:color w:val="000000"/>
                <w:sz w:val="16"/>
                <w:szCs w:val="16"/>
              </w:rPr>
              <w:t>Tire cornering stiffness of the semitrailer rear axle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F36264" w:rsidRPr="00E30ED0" w:rsidRDefault="00F36264" w:rsidP="00DD519B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0ED0">
              <w:rPr>
                <w:rFonts w:cs="Times New Roman"/>
                <w:color w:val="000000"/>
                <w:sz w:val="16"/>
                <w:szCs w:val="16"/>
              </w:rPr>
              <w:t>-553000 N/rad</w:t>
            </w:r>
          </w:p>
        </w:tc>
      </w:tr>
    </w:tbl>
    <w:p w:rsidR="00F36264" w:rsidRDefault="00F36264">
      <w:bookmarkStart w:id="0" w:name="_GoBack"/>
      <w:bookmarkEnd w:id="0"/>
    </w:p>
    <w:p w:rsidR="00F36264" w:rsidRDefault="00F36264">
      <w:pPr>
        <w:rPr>
          <w:rFonts w:hint="eastAsia"/>
        </w:rPr>
      </w:pPr>
    </w:p>
    <w:sectPr w:rsidR="00F36264" w:rsidSect="00F36264">
      <w:pgSz w:w="11906" w:h="16838"/>
      <w:pgMar w:top="1247" w:right="1247" w:bottom="1247" w:left="124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264"/>
    <w:rsid w:val="00C63105"/>
    <w:rsid w:val="00DB3CEF"/>
    <w:rsid w:val="00F3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AF835"/>
  <w15:chartTrackingRefBased/>
  <w15:docId w15:val="{A52CA019-5607-4825-BB10-C66805DE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6264"/>
    <w:pPr>
      <w:widowControl w:val="0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2</Characters>
  <Application>Microsoft Office Word</Application>
  <DocSecurity>0</DocSecurity>
  <Lines>18</Lines>
  <Paragraphs>5</Paragraphs>
  <ScaleCrop>false</ScaleCrop>
  <Company>HP</Company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10-28T14:54:00Z</dcterms:created>
  <dcterms:modified xsi:type="dcterms:W3CDTF">2022-10-28T14:56:00Z</dcterms:modified>
</cp:coreProperties>
</file>